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4B3BF" w14:textId="77777777" w:rsidR="00C119E9" w:rsidRDefault="004A70B7">
      <w:pPr>
        <w:jc w:val="both"/>
        <w:rPr>
          <w:sz w:val="20"/>
          <w:szCs w:val="20"/>
        </w:rPr>
      </w:pPr>
      <w:r>
        <w:rPr>
          <w:b/>
        </w:rPr>
        <w:t>S6</w:t>
      </w:r>
      <w:r>
        <w:rPr>
          <w:b/>
          <w:sz w:val="20"/>
          <w:szCs w:val="20"/>
        </w:rPr>
        <w:t xml:space="preserve"> Table. </w:t>
      </w:r>
      <w:r>
        <w:rPr>
          <w:sz w:val="20"/>
          <w:szCs w:val="20"/>
        </w:rPr>
        <w:t>Performance measurements for long 16S rRNA reads (&gt;1000 bases) when classified against the SILVA database.</w:t>
      </w:r>
    </w:p>
    <w:p w14:paraId="67C0780E" w14:textId="77777777" w:rsidR="00C119E9" w:rsidRDefault="00C119E9">
      <w:pPr>
        <w:jc w:val="both"/>
        <w:rPr>
          <w:b/>
          <w:color w:val="222222"/>
          <w:sz w:val="20"/>
          <w:szCs w:val="20"/>
          <w:highlight w:val="white"/>
        </w:rPr>
      </w:pPr>
    </w:p>
    <w:p w14:paraId="5DCAB0D6" w14:textId="77777777" w:rsidR="00C119E9" w:rsidRDefault="004A70B7">
      <w:pPr>
        <w:jc w:val="both"/>
        <w:rPr>
          <w:b/>
          <w:color w:val="222222"/>
          <w:sz w:val="20"/>
          <w:szCs w:val="20"/>
          <w:highlight w:val="white"/>
        </w:rPr>
      </w:pPr>
      <w:r>
        <w:rPr>
          <w:b/>
          <w:color w:val="222222"/>
          <w:sz w:val="20"/>
          <w:szCs w:val="20"/>
          <w:highlight w:val="white"/>
        </w:rPr>
        <w:t>Specificity</w:t>
      </w:r>
    </w:p>
    <w:tbl>
      <w:tblPr>
        <w:tblStyle w:val="a4"/>
        <w:tblW w:w="9412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1"/>
        <w:gridCol w:w="2351"/>
        <w:gridCol w:w="2100"/>
        <w:gridCol w:w="2610"/>
      </w:tblGrid>
      <w:tr w:rsidR="00C119E9" w14:paraId="76A7512C" w14:textId="77777777" w:rsidTr="004A70B7">
        <w:trPr>
          <w:trHeight w:val="20"/>
        </w:trPr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F655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 xml:space="preserve"> rRNA source organism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E6A2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(Family name)</w:t>
            </w:r>
          </w:p>
          <w:p w14:paraId="09D8A0D5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 xml:space="preserve">% 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EC5E6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(Genus name)</w:t>
            </w:r>
          </w:p>
          <w:p w14:paraId="241ADD13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%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F78C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(Species name)</w:t>
            </w:r>
          </w:p>
          <w:p w14:paraId="54E880F0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%</w:t>
            </w:r>
          </w:p>
        </w:tc>
      </w:tr>
      <w:tr w:rsidR="00C119E9" w14:paraId="3A7E26FB" w14:textId="77777777" w:rsidTr="004A70B7">
        <w:trPr>
          <w:trHeight w:val="20"/>
        </w:trPr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20AF6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E.coli str MRE600</w:t>
            </w:r>
          </w:p>
        </w:tc>
        <w:tc>
          <w:tcPr>
            <w:tcW w:w="23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B2A26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nterobacteriaceae)</w:t>
            </w:r>
          </w:p>
          <w:p w14:paraId="021CE926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6.79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F54D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scherichia)</w:t>
            </w:r>
          </w:p>
          <w:p w14:paraId="0057620C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4.26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90D06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scherichia coli)</w:t>
            </w:r>
          </w:p>
          <w:p w14:paraId="7A556E87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83.89</w:t>
            </w:r>
          </w:p>
        </w:tc>
      </w:tr>
      <w:tr w:rsidR="00C119E9" w14:paraId="7D4A0454" w14:textId="77777777" w:rsidTr="004A70B7">
        <w:trPr>
          <w:trHeight w:val="20"/>
        </w:trPr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A416E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V.cholerae A1552</w:t>
            </w:r>
          </w:p>
        </w:tc>
        <w:tc>
          <w:tcPr>
            <w:tcW w:w="23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CCF0F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Vibrionacea</w:t>
            </w:r>
            <w:r>
              <w:rPr>
                <w:color w:val="222222"/>
                <w:sz w:val="20"/>
                <w:szCs w:val="20"/>
                <w:highlight w:val="white"/>
              </w:rPr>
              <w:t>e)</w:t>
            </w:r>
          </w:p>
          <w:p w14:paraId="34C051D5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7.41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3AFC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Vibrio)</w:t>
            </w:r>
          </w:p>
          <w:p w14:paraId="76B3B0E2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4.50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B80C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Vibrio cholerae)</w:t>
            </w:r>
          </w:p>
          <w:p w14:paraId="18C29E92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8.90</w:t>
            </w:r>
          </w:p>
        </w:tc>
      </w:tr>
      <w:tr w:rsidR="00C119E9" w14:paraId="1D05C335" w14:textId="77777777" w:rsidTr="004A70B7">
        <w:trPr>
          <w:trHeight w:val="20"/>
        </w:trPr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4FAB0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.maripaludis S2</w:t>
            </w:r>
          </w:p>
        </w:tc>
        <w:tc>
          <w:tcPr>
            <w:tcW w:w="23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E244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Methanococcaceae)</w:t>
            </w:r>
          </w:p>
          <w:p w14:paraId="6F322A9C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7.75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98FB1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Methanococcus)</w:t>
            </w:r>
          </w:p>
          <w:p w14:paraId="082A5E3C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4.93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DCAAF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Methanococcus maripaludis)</w:t>
            </w:r>
          </w:p>
          <w:p w14:paraId="7B057FD3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8.53</w:t>
            </w:r>
          </w:p>
        </w:tc>
      </w:tr>
      <w:tr w:rsidR="00C119E9" w14:paraId="268F6458" w14:textId="77777777" w:rsidTr="004A70B7">
        <w:trPr>
          <w:trHeight w:val="20"/>
        </w:trPr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E7DFB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S.enterica LT2</w:t>
            </w:r>
          </w:p>
        </w:tc>
        <w:tc>
          <w:tcPr>
            <w:tcW w:w="23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C2BB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nterobacteriaceae)</w:t>
            </w:r>
          </w:p>
          <w:p w14:paraId="1BE22A6C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7.58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2FD6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Salmonella)</w:t>
            </w:r>
          </w:p>
          <w:p w14:paraId="73720895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7.10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02A92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Salmonella enterica)</w:t>
            </w:r>
          </w:p>
          <w:p w14:paraId="7F2E1959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88.59</w:t>
            </w:r>
          </w:p>
        </w:tc>
      </w:tr>
      <w:tr w:rsidR="00C119E9" w14:paraId="2380DF30" w14:textId="77777777" w:rsidTr="004A70B7">
        <w:trPr>
          <w:trHeight w:val="20"/>
        </w:trPr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944EE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Average</w:t>
            </w:r>
          </w:p>
        </w:tc>
        <w:tc>
          <w:tcPr>
            <w:tcW w:w="23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64AD0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97.38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0B3B3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95.20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C553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82.48</w:t>
            </w:r>
          </w:p>
        </w:tc>
      </w:tr>
    </w:tbl>
    <w:p w14:paraId="21FF0CB5" w14:textId="77777777" w:rsidR="00C119E9" w:rsidRDefault="00C119E9">
      <w:pPr>
        <w:jc w:val="both"/>
        <w:rPr>
          <w:color w:val="222222"/>
          <w:sz w:val="20"/>
          <w:szCs w:val="20"/>
          <w:highlight w:val="white"/>
        </w:rPr>
      </w:pPr>
    </w:p>
    <w:p w14:paraId="50972E2E" w14:textId="77777777" w:rsidR="00C119E9" w:rsidRDefault="004A70B7">
      <w:pPr>
        <w:jc w:val="both"/>
        <w:rPr>
          <w:color w:val="222222"/>
          <w:sz w:val="20"/>
          <w:szCs w:val="20"/>
          <w:highlight w:val="white"/>
        </w:rPr>
      </w:pPr>
      <w:r>
        <w:rPr>
          <w:b/>
          <w:color w:val="222222"/>
          <w:sz w:val="20"/>
          <w:szCs w:val="20"/>
          <w:highlight w:val="white"/>
        </w:rPr>
        <w:t>Sensitivity</w:t>
      </w:r>
    </w:p>
    <w:tbl>
      <w:tblPr>
        <w:tblStyle w:val="a5"/>
        <w:tblW w:w="9472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6"/>
        <w:gridCol w:w="2366"/>
        <w:gridCol w:w="2115"/>
        <w:gridCol w:w="2625"/>
      </w:tblGrid>
      <w:tr w:rsidR="00C119E9" w14:paraId="6867AF5C" w14:textId="77777777" w:rsidTr="007A1889">
        <w:trPr>
          <w:trHeight w:val="20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37DEA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 xml:space="preserve"> rRNA source organism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266BB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(Family name)</w:t>
            </w:r>
          </w:p>
          <w:p w14:paraId="097BDCEB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 xml:space="preserve">% 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D3B2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(Genus name)</w:t>
            </w:r>
          </w:p>
          <w:p w14:paraId="1F8459F0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%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12D9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(Species name)</w:t>
            </w:r>
          </w:p>
          <w:p w14:paraId="138ECD53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%</w:t>
            </w:r>
          </w:p>
        </w:tc>
      </w:tr>
      <w:tr w:rsidR="00C119E9" w14:paraId="138719B6" w14:textId="77777777" w:rsidTr="007A1889">
        <w:trPr>
          <w:trHeight w:val="20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F3DD4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E.coli</w:t>
            </w:r>
            <w:r>
              <w:rPr>
                <w:color w:val="222222"/>
                <w:sz w:val="20"/>
                <w:szCs w:val="20"/>
                <w:highlight w:val="white"/>
              </w:rPr>
              <w:t xml:space="preserve"> str. MRE600</w:t>
            </w:r>
          </w:p>
        </w:tc>
        <w:tc>
          <w:tcPr>
            <w:tcW w:w="2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3CCF2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nterobacteriaceae)</w:t>
            </w:r>
          </w:p>
          <w:p w14:paraId="2FCA6583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9.12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52756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scherichia)</w:t>
            </w:r>
          </w:p>
          <w:p w14:paraId="14E2D26E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7.97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84AD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scherichia coli)</w:t>
            </w:r>
          </w:p>
          <w:p w14:paraId="5481D2F6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8.35</w:t>
            </w:r>
          </w:p>
        </w:tc>
      </w:tr>
      <w:tr w:rsidR="00C119E9" w14:paraId="140DC6A6" w14:textId="77777777" w:rsidTr="007A1889">
        <w:trPr>
          <w:trHeight w:val="20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215A3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V.cholerae</w:t>
            </w:r>
            <w:r>
              <w:rPr>
                <w:color w:val="222222"/>
                <w:sz w:val="20"/>
                <w:szCs w:val="20"/>
                <w:highlight w:val="white"/>
              </w:rPr>
              <w:t xml:space="preserve"> str. A1552</w:t>
            </w:r>
          </w:p>
        </w:tc>
        <w:tc>
          <w:tcPr>
            <w:tcW w:w="2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4E2BC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Vibrionacea</w:t>
            </w:r>
            <w:r>
              <w:rPr>
                <w:color w:val="222222"/>
                <w:sz w:val="20"/>
                <w:szCs w:val="20"/>
                <w:highlight w:val="white"/>
              </w:rPr>
              <w:t>e)</w:t>
            </w:r>
          </w:p>
          <w:p w14:paraId="61EB1BF0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7.31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B7A2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Vibrio)</w:t>
            </w:r>
          </w:p>
          <w:p w14:paraId="57E0757A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7.3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A8ED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Vibrio cholerae)</w:t>
            </w:r>
          </w:p>
          <w:p w14:paraId="15E8839C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3.21</w:t>
            </w:r>
          </w:p>
        </w:tc>
      </w:tr>
      <w:tr w:rsidR="00C119E9" w14:paraId="21078789" w14:textId="77777777" w:rsidTr="007A1889">
        <w:trPr>
          <w:trHeight w:val="20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A9303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M.maripaludis</w:t>
            </w:r>
            <w:r>
              <w:rPr>
                <w:color w:val="222222"/>
                <w:sz w:val="20"/>
                <w:szCs w:val="20"/>
                <w:highlight w:val="white"/>
              </w:rPr>
              <w:t xml:space="preserve"> str. S2</w:t>
            </w:r>
          </w:p>
        </w:tc>
        <w:tc>
          <w:tcPr>
            <w:tcW w:w="2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6C996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Methanococcaceae)</w:t>
            </w:r>
          </w:p>
          <w:p w14:paraId="7AE03DC1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6.27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1325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Methanococcus)</w:t>
            </w:r>
          </w:p>
          <w:p w14:paraId="3C213A00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6.00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AD762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Methanococcus maripaludis)</w:t>
            </w:r>
          </w:p>
          <w:p w14:paraId="57E5AC15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4.38</w:t>
            </w:r>
          </w:p>
        </w:tc>
      </w:tr>
      <w:tr w:rsidR="00C119E9" w14:paraId="4B113058" w14:textId="77777777" w:rsidTr="007A1889">
        <w:trPr>
          <w:trHeight w:val="20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74772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S.enterica</w:t>
            </w:r>
            <w:r>
              <w:rPr>
                <w:color w:val="222222"/>
                <w:sz w:val="20"/>
                <w:szCs w:val="20"/>
                <w:highlight w:val="white"/>
              </w:rPr>
              <w:t xml:space="preserve"> str. LT2</w:t>
            </w:r>
          </w:p>
        </w:tc>
        <w:tc>
          <w:tcPr>
            <w:tcW w:w="2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CAE7E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nterobacteriaceae)</w:t>
            </w:r>
          </w:p>
          <w:p w14:paraId="4AAED597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6.79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D613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Salmonella)</w:t>
            </w:r>
          </w:p>
          <w:p w14:paraId="5BD57709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89.42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46FD5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Salmonella enterica)</w:t>
            </w:r>
          </w:p>
          <w:p w14:paraId="078316DF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63.85</w:t>
            </w:r>
          </w:p>
        </w:tc>
      </w:tr>
      <w:tr w:rsidR="00C119E9" w14:paraId="557D36DD" w14:textId="77777777" w:rsidTr="007A1889">
        <w:trPr>
          <w:trHeight w:val="20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76CF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Average</w:t>
            </w:r>
          </w:p>
        </w:tc>
        <w:tc>
          <w:tcPr>
            <w:tcW w:w="2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D10B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97.37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A77EC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95.17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8C46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82.45</w:t>
            </w:r>
          </w:p>
        </w:tc>
      </w:tr>
    </w:tbl>
    <w:p w14:paraId="3FAEA988" w14:textId="65EF647B" w:rsidR="00C119E9" w:rsidRDefault="00C119E9">
      <w:pPr>
        <w:jc w:val="both"/>
        <w:rPr>
          <w:b/>
        </w:rPr>
      </w:pPr>
      <w:bookmarkStart w:id="0" w:name="_GoBack"/>
      <w:bookmarkEnd w:id="0"/>
    </w:p>
    <w:sectPr w:rsidR="00C119E9">
      <w:headerReference w:type="default" r:id="rId6"/>
      <w:footerReference w:type="default" r:id="rId7"/>
      <w:pgSz w:w="12240" w:h="15840"/>
      <w:pgMar w:top="1080" w:right="1080" w:bottom="1080" w:left="108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CA6BA9" w14:textId="77777777" w:rsidR="001C333B" w:rsidRDefault="001C333B">
      <w:pPr>
        <w:spacing w:line="240" w:lineRule="auto"/>
      </w:pPr>
      <w:r>
        <w:separator/>
      </w:r>
    </w:p>
  </w:endnote>
  <w:endnote w:type="continuationSeparator" w:id="0">
    <w:p w14:paraId="36DA139E" w14:textId="77777777" w:rsidR="001C333B" w:rsidRDefault="001C33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521097" w14:textId="77777777" w:rsidR="004A70B7" w:rsidRDefault="004A70B7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3ECFD" w14:textId="77777777" w:rsidR="001C333B" w:rsidRDefault="001C333B">
      <w:pPr>
        <w:spacing w:line="240" w:lineRule="auto"/>
      </w:pPr>
      <w:r>
        <w:separator/>
      </w:r>
    </w:p>
  </w:footnote>
  <w:footnote w:type="continuationSeparator" w:id="0">
    <w:p w14:paraId="001E56D2" w14:textId="77777777" w:rsidR="001C333B" w:rsidRDefault="001C333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DC8D7" w14:textId="77777777" w:rsidR="004A70B7" w:rsidRDefault="004A70B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119E9"/>
    <w:rsid w:val="001C333B"/>
    <w:rsid w:val="001E7950"/>
    <w:rsid w:val="004A70B7"/>
    <w:rsid w:val="007A1889"/>
    <w:rsid w:val="007C16C6"/>
    <w:rsid w:val="008A71E6"/>
    <w:rsid w:val="00B91483"/>
    <w:rsid w:val="00C119E9"/>
    <w:rsid w:val="00E0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F2E06"/>
  <w15:docId w15:val="{29192FFF-709C-CB44-9D42-479E1FB6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88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ten Jain</cp:lastModifiedBy>
  <cp:revision>6</cp:revision>
  <dcterms:created xsi:type="dcterms:W3CDTF">2019-04-05T23:07:00Z</dcterms:created>
  <dcterms:modified xsi:type="dcterms:W3CDTF">2019-05-06T23:57:00Z</dcterms:modified>
</cp:coreProperties>
</file>